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BBAF" w14:textId="77777777" w:rsidR="00D62591" w:rsidRDefault="00D62591" w:rsidP="00D62591">
      <w:pPr>
        <w:adjustRightInd w:val="0"/>
        <w:snapToGrid w:val="0"/>
        <w:spacing w:before="120" w:after="240"/>
        <w:jc w:val="left"/>
        <w:rPr>
          <w:i/>
          <w:iCs/>
        </w:rPr>
      </w:pPr>
      <w:r>
        <w:rPr>
          <w:b/>
          <w:bCs/>
        </w:rPr>
        <w:t>Supplementary table 1.</w:t>
      </w:r>
      <w:r>
        <w:t xml:space="preserve"> Fatty acids composition and content</w:t>
      </w:r>
      <w:r>
        <w:rPr>
          <w:rFonts w:hint="eastAsia"/>
        </w:rPr>
        <w:t xml:space="preserve"> </w:t>
      </w:r>
      <w:r>
        <w:rPr>
          <w:szCs w:val="24"/>
        </w:rPr>
        <w:t>(</w:t>
      </w:r>
      <w:proofErr w:type="spellStart"/>
      <w:r>
        <w:rPr>
          <w:rFonts w:cs="Times New Roman"/>
        </w:rPr>
        <w:t>μg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mgC</w:t>
      </w:r>
      <w:proofErr w:type="spellEnd"/>
      <w:r>
        <w:rPr>
          <w:szCs w:val="24"/>
        </w:rPr>
        <w:t>)</w:t>
      </w:r>
      <w:r>
        <w:t xml:space="preserve"> of </w:t>
      </w:r>
      <w:r>
        <w:rPr>
          <w:i/>
          <w:iCs/>
        </w:rPr>
        <w:t>Scenedesmus</w:t>
      </w:r>
      <w:r>
        <w:t xml:space="preserve"> and </w:t>
      </w:r>
      <w:r>
        <w:rPr>
          <w:i/>
          <w:iCs/>
        </w:rPr>
        <w:t>Microcysti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2793"/>
        <w:gridCol w:w="2793"/>
      </w:tblGrid>
      <w:tr w:rsidR="00D62591" w14:paraId="0ACC3C1E" w14:textId="77777777" w:rsidTr="005551A6">
        <w:trPr>
          <w:trHeight w:val="274"/>
          <w:jc w:val="center"/>
        </w:trPr>
        <w:tc>
          <w:tcPr>
            <w:tcW w:w="2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1EABFE2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 xml:space="preserve">Fatty acids </w:t>
            </w:r>
            <w:r>
              <w:rPr>
                <w:rFonts w:hint="eastAsia"/>
              </w:rPr>
              <w:t>profile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741958D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bijuba</w:t>
            </w:r>
            <w:proofErr w:type="spellEnd"/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A13205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i/>
              </w:rPr>
              <w:t xml:space="preserve">M. </w:t>
            </w:r>
            <w:proofErr w:type="spellStart"/>
            <w:r>
              <w:rPr>
                <w:i/>
              </w:rPr>
              <w:t>wesenbergii</w:t>
            </w:r>
            <w:proofErr w:type="spellEnd"/>
          </w:p>
        </w:tc>
      </w:tr>
      <w:tr w:rsidR="00D62591" w14:paraId="6B4D957B" w14:textId="77777777" w:rsidTr="005551A6">
        <w:trPr>
          <w:trHeight w:val="274"/>
          <w:jc w:val="center"/>
        </w:trPr>
        <w:tc>
          <w:tcPr>
            <w:tcW w:w="2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82AF934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3A72379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μg</w:t>
            </w:r>
            <w:proofErr w:type="spellEnd"/>
            <w:r>
              <w:rPr>
                <w:szCs w:val="24"/>
              </w:rPr>
              <w:t>/</w:t>
            </w:r>
            <w:proofErr w:type="spellStart"/>
            <w:r>
              <w:rPr>
                <w:szCs w:val="24"/>
              </w:rPr>
              <w:t>mgC</w:t>
            </w:r>
            <w:proofErr w:type="spellEnd"/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E089BC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μg</w:t>
            </w:r>
            <w:proofErr w:type="spellEnd"/>
            <w:r>
              <w:rPr>
                <w:szCs w:val="24"/>
              </w:rPr>
              <w:t>/</w:t>
            </w:r>
            <w:proofErr w:type="spellStart"/>
            <w:r>
              <w:rPr>
                <w:szCs w:val="24"/>
              </w:rPr>
              <w:t>mgC</w:t>
            </w:r>
            <w:proofErr w:type="spellEnd"/>
          </w:p>
        </w:tc>
      </w:tr>
      <w:tr w:rsidR="00D62591" w14:paraId="51A7EB7C" w14:textId="77777777" w:rsidTr="005551A6">
        <w:trPr>
          <w:trHeight w:val="274"/>
          <w:jc w:val="center"/>
        </w:trPr>
        <w:tc>
          <w:tcPr>
            <w:tcW w:w="8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A6C8E9D" w14:textId="77777777" w:rsidR="00D62591" w:rsidRDefault="00D62591" w:rsidP="005551A6">
            <w:pPr>
              <w:adjustRightInd w:val="0"/>
              <w:snapToGrid w:val="0"/>
              <w:jc w:val="left"/>
              <w:rPr>
                <w:szCs w:val="24"/>
              </w:rPr>
            </w:pPr>
            <w:r>
              <w:rPr>
                <w:szCs w:val="24"/>
              </w:rPr>
              <w:t>Saturated fatty acids</w:t>
            </w:r>
          </w:p>
        </w:tc>
      </w:tr>
      <w:tr w:rsidR="00D62591" w14:paraId="3B491B7C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201D4B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4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B49E35F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05</w:t>
            </w:r>
            <w:r>
              <w:t xml:space="preserve"> ± 0.0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CA46F28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1.50</w:t>
            </w:r>
            <w:r>
              <w:t xml:space="preserve"> ± 0.00</w:t>
            </w:r>
          </w:p>
        </w:tc>
      </w:tr>
      <w:tr w:rsidR="00D62591" w14:paraId="7DB475E6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EB04899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5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BDE0CA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097E18C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6 ± 0.20</w:t>
            </w:r>
          </w:p>
        </w:tc>
      </w:tr>
      <w:tr w:rsidR="00D62591" w14:paraId="126C92D5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F1BE1AF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6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BADA40E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45.07 ± 13.07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F7B90BE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56.05 ± 20.93</w:t>
            </w:r>
          </w:p>
        </w:tc>
      </w:tr>
      <w:tr w:rsidR="00D62591" w14:paraId="58382728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A49A5A1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7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66410C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63 ± 0.32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7E50686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4 ± 0.05</w:t>
            </w:r>
          </w:p>
        </w:tc>
      </w:tr>
      <w:tr w:rsidR="00D62591" w14:paraId="31F7708D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D43199F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8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23ADEC7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7812F10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9.43 ± 9.26</w:t>
            </w:r>
          </w:p>
        </w:tc>
      </w:tr>
      <w:tr w:rsidR="00D62591" w14:paraId="192E067E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CA58EE3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9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667871C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CB725B2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4 ± 0.24</w:t>
            </w:r>
          </w:p>
        </w:tc>
      </w:tr>
      <w:tr w:rsidR="00D62591" w14:paraId="2704D805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5BBC7BF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20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FEAB829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 ± 0.13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AA7EB90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1</w:t>
            </w:r>
            <w:r>
              <w:t xml:space="preserve"> ± 0.00</w:t>
            </w:r>
          </w:p>
        </w:tc>
      </w:tr>
      <w:tr w:rsidR="00D62591" w14:paraId="0B4A38C9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FDFF016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21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D0A65A4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47</w:t>
            </w:r>
            <w:r>
              <w:t xml:space="preserve"> ± 0.0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2EA22EA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4.21</w:t>
            </w:r>
            <w:r>
              <w:t xml:space="preserve"> ± 0.00</w:t>
            </w:r>
          </w:p>
        </w:tc>
      </w:tr>
      <w:tr w:rsidR="00D62591" w14:paraId="6E226072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9713F53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22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89737D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0 ± 0.11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C46AB31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</w:tr>
      <w:tr w:rsidR="00D62591" w14:paraId="0ABAADBF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7DAFA1D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23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6B9F862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9</w:t>
            </w:r>
            <w:r>
              <w:t xml:space="preserve"> ± 0.0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77ABD3E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</w:tr>
      <w:tr w:rsidR="00D62591" w14:paraId="30735D0F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6A83109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24: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D6DE608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50 ± 0.13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C1EB0DA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8</w:t>
            </w:r>
            <w:r>
              <w:t xml:space="preserve"> ± 0.00</w:t>
            </w:r>
          </w:p>
        </w:tc>
      </w:tr>
      <w:tr w:rsidR="00D62591" w14:paraId="4495B8EE" w14:textId="77777777" w:rsidTr="005551A6">
        <w:trPr>
          <w:trHeight w:val="274"/>
          <w:jc w:val="center"/>
        </w:trPr>
        <w:tc>
          <w:tcPr>
            <w:tcW w:w="8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4C5D553" w14:textId="77777777" w:rsidR="00D62591" w:rsidRDefault="00D62591" w:rsidP="005551A6">
            <w:pPr>
              <w:adjustRightInd w:val="0"/>
              <w:snapToGrid w:val="0"/>
              <w:jc w:val="left"/>
              <w:rPr>
                <w:szCs w:val="24"/>
              </w:rPr>
            </w:pPr>
            <w:r>
              <w:rPr>
                <w:szCs w:val="24"/>
              </w:rPr>
              <w:t>Monounsaturated fatty acids</w:t>
            </w:r>
          </w:p>
        </w:tc>
      </w:tr>
      <w:tr w:rsidR="00D62591" w14:paraId="55ED94B2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EE44BE4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6:1ω3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74043F7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77C4846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68</w:t>
            </w:r>
            <w:r>
              <w:t xml:space="preserve"> ± 0.00</w:t>
            </w:r>
          </w:p>
        </w:tc>
      </w:tr>
      <w:tr w:rsidR="00D62591" w14:paraId="403E9490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66E66C1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6:1ω5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468B7C8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05F39F0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71</w:t>
            </w:r>
            <w:r>
              <w:t xml:space="preserve"> ± 0.00</w:t>
            </w:r>
          </w:p>
        </w:tc>
      </w:tr>
      <w:tr w:rsidR="00D62591" w14:paraId="2D8FC100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BD63320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6:1ω7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3743229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68</w:t>
            </w:r>
            <w:r>
              <w:t xml:space="preserve"> ± 0.0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BB51913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18.44 ± 11.69</w:t>
            </w:r>
          </w:p>
        </w:tc>
      </w:tr>
      <w:tr w:rsidR="00D62591" w14:paraId="7E4AFB79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EEBE15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6:1ω9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A306CE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56 ± 0.33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ECE6022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21 ± 2.11</w:t>
            </w:r>
          </w:p>
        </w:tc>
      </w:tr>
      <w:tr w:rsidR="00D62591" w14:paraId="05AA3652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D9E4C5E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6:1ω14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CE46BE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20CF1EF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1</w:t>
            </w:r>
            <w:r>
              <w:t xml:space="preserve"> ± 0.00</w:t>
            </w:r>
          </w:p>
        </w:tc>
      </w:tr>
      <w:tr w:rsidR="00D62591" w14:paraId="7FA4E1B6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DF288C1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7:1ω7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C755152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BBD7E59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0 ± 0.13</w:t>
            </w:r>
          </w:p>
        </w:tc>
      </w:tr>
      <w:tr w:rsidR="00D62591" w14:paraId="0D509AA6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3740AF6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8:1ω7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5D56558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69DC30D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6.05 ± 3.26</w:t>
            </w:r>
          </w:p>
        </w:tc>
      </w:tr>
      <w:tr w:rsidR="00D62591" w14:paraId="1634AA5A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8498C5F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8:1ω9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89B0FF2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82 ± 0.68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FBFA549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6.25 ± 3.57</w:t>
            </w:r>
          </w:p>
        </w:tc>
      </w:tr>
      <w:tr w:rsidR="00D62591" w14:paraId="51AA0FC9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D780772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9:1ω6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0C2AEEF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7BDA68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9</w:t>
            </w:r>
            <w:r>
              <w:t xml:space="preserve"> ± 0.00</w:t>
            </w:r>
          </w:p>
        </w:tc>
      </w:tr>
      <w:tr w:rsidR="00D62591" w14:paraId="194EEA04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42C84AA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9:1ω9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AEA1DCA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285926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5</w:t>
            </w:r>
            <w:r>
              <w:t xml:space="preserve"> ± 0.00</w:t>
            </w:r>
          </w:p>
        </w:tc>
      </w:tr>
      <w:tr w:rsidR="00D62591" w14:paraId="2171E1B6" w14:textId="77777777" w:rsidTr="005551A6">
        <w:trPr>
          <w:trHeight w:val="274"/>
          <w:jc w:val="center"/>
        </w:trPr>
        <w:tc>
          <w:tcPr>
            <w:tcW w:w="8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3745873" w14:textId="77777777" w:rsidR="00D62591" w:rsidRDefault="00D62591" w:rsidP="005551A6">
            <w:pPr>
              <w:adjustRightInd w:val="0"/>
              <w:snapToGrid w:val="0"/>
              <w:jc w:val="left"/>
              <w:rPr>
                <w:szCs w:val="24"/>
              </w:rPr>
            </w:pPr>
            <w:r>
              <w:rPr>
                <w:szCs w:val="24"/>
              </w:rPr>
              <w:t>Polyunsaturated fatty acids</w:t>
            </w:r>
          </w:p>
        </w:tc>
      </w:tr>
      <w:tr w:rsidR="00D62591" w14:paraId="787F0075" w14:textId="77777777" w:rsidTr="005551A6">
        <w:trPr>
          <w:trHeight w:val="288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28ECC3D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6:2ω6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E228001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95 ± 0.47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C9558DE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67 ± 0.20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D62591" w14:paraId="4B8A9F43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B41711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6:3ω3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89CE22A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25</w:t>
            </w:r>
            <w:r>
              <w:t xml:space="preserve"> ± 0.0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59D386E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1.40 ± 0.50</w:t>
            </w:r>
          </w:p>
        </w:tc>
      </w:tr>
      <w:tr w:rsidR="00D62591" w14:paraId="6AB67879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00CBC3C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6:3ω6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39E1D0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06 ± 0.54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3CD014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6</w:t>
            </w:r>
            <w:r>
              <w:t xml:space="preserve"> ± 0.00</w:t>
            </w:r>
          </w:p>
        </w:tc>
      </w:tr>
      <w:tr w:rsidR="00D62591" w14:paraId="3BC8C571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538B3F0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7:2ω6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B5BF34E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26</w:t>
            </w:r>
            <w:r>
              <w:t xml:space="preserve"> ± 0.0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191A737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</w:tr>
      <w:tr w:rsidR="00D62591" w14:paraId="10DB4C10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204B5F70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8:2ω6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69907EF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10.53 ± 2.08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37D210CD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66 ± 0.98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D62591" w14:paraId="6963E56B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4801AF2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8:2ω8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3A8F42A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6</w:t>
            </w:r>
            <w:r>
              <w:t xml:space="preserve"> ± 0.0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3AB9AF2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</w:tr>
      <w:tr w:rsidR="00D62591" w14:paraId="3D007EC8" w14:textId="77777777" w:rsidTr="005551A6">
        <w:trPr>
          <w:trHeight w:val="480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386519D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18:3ω3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99DB430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41.4 ± 5.35</w:t>
            </w:r>
            <w:r>
              <w:rPr>
                <w:rFonts w:hint="eastAsia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2164FCE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6 ± 0.03</w:t>
            </w:r>
            <w:r>
              <w:rPr>
                <w:rFonts w:hint="eastAsia"/>
                <w:sz w:val="32"/>
                <w:szCs w:val="32"/>
                <w:vertAlign w:val="superscript"/>
              </w:rPr>
              <w:t>b</w:t>
            </w:r>
          </w:p>
        </w:tc>
      </w:tr>
      <w:tr w:rsidR="00D62591" w14:paraId="37555908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70C9C8A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20:4ω6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9DE4AD4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5 ± 0.13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FE961AE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</w:tr>
      <w:tr w:rsidR="00D62591" w14:paraId="536EFB13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0455575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20:4ω9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5EEC4344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46</w:t>
            </w:r>
            <w:r>
              <w:t xml:space="preserve"> ± 0.0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8DD78C6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</w:tr>
      <w:tr w:rsidR="00D62591" w14:paraId="09405BC3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3A2FC1D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20:5ω3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7EAEDA2B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2.26 ± 2.11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14F4AA92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</w:tr>
      <w:tr w:rsidR="00D62591" w14:paraId="5324F04B" w14:textId="77777777" w:rsidTr="005551A6">
        <w:trPr>
          <w:trHeight w:val="274"/>
          <w:jc w:val="center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050D0E93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C22:4ω7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60F4E2DC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 xml:space="preserve">.07 ± </w:t>
            </w: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60</w:t>
            </w:r>
          </w:p>
        </w:tc>
        <w:tc>
          <w:tcPr>
            <w:tcW w:w="2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</w:tcPr>
          <w:p w14:paraId="2DAFFA60" w14:textId="77777777" w:rsidR="00D62591" w:rsidRDefault="00D62591" w:rsidP="005551A6">
            <w:pPr>
              <w:adjustRightInd w:val="0"/>
              <w:snapToGrid w:val="0"/>
              <w:jc w:val="center"/>
              <w:rPr>
                <w:szCs w:val="24"/>
              </w:rPr>
            </w:pPr>
            <w:r>
              <w:t>-</w:t>
            </w:r>
          </w:p>
        </w:tc>
      </w:tr>
    </w:tbl>
    <w:p w14:paraId="4B2348A9" w14:textId="77777777" w:rsidR="00D62591" w:rsidRDefault="00D62591" w:rsidP="00D62591">
      <w:pPr>
        <w:adjustRightInd w:val="0"/>
        <w:snapToGrid w:val="0"/>
        <w:spacing w:before="120" w:after="240"/>
      </w:pPr>
      <w:r>
        <w:rPr>
          <w:rFonts w:hint="eastAsia"/>
        </w:rPr>
        <w:t>Note</w:t>
      </w:r>
      <w:r>
        <w:t xml:space="preserve">: "-"means </w:t>
      </w:r>
      <w:r>
        <w:rPr>
          <w:rFonts w:hint="eastAsia"/>
        </w:rPr>
        <w:t>trace</w:t>
      </w:r>
      <w:r>
        <w:t xml:space="preserve"> </w:t>
      </w:r>
      <w:r>
        <w:rPr>
          <w:rFonts w:hint="eastAsia"/>
        </w:rPr>
        <w:t>amount</w:t>
      </w:r>
      <w:r>
        <w:t xml:space="preserve"> </w:t>
      </w:r>
      <w:r>
        <w:rPr>
          <w:rFonts w:hint="eastAsia"/>
        </w:rPr>
        <w:t>(</w:t>
      </w:r>
      <w:r>
        <w:t xml:space="preserve">&lt;0.1) </w:t>
      </w:r>
      <w:r>
        <w:rPr>
          <w:rFonts w:hint="eastAsia"/>
        </w:rPr>
        <w:t>or</w:t>
      </w:r>
      <w:r>
        <w:t xml:space="preserve"> not detecte</w:t>
      </w:r>
      <w:r>
        <w:rPr>
          <w:rFonts w:hint="eastAsia"/>
        </w:rPr>
        <w:t>d</w:t>
      </w:r>
      <w:r>
        <w:t>.</w:t>
      </w:r>
    </w:p>
    <w:p w14:paraId="67173DBB" w14:textId="7C59B924" w:rsidR="00537668" w:rsidRDefault="00537668" w:rsidP="00D62591">
      <w:pPr>
        <w:widowControl/>
        <w:adjustRightInd w:val="0"/>
        <w:snapToGrid w:val="0"/>
        <w:jc w:val="left"/>
      </w:pPr>
    </w:p>
    <w:sectPr w:rsidR="00537668" w:rsidSect="00F97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591"/>
    <w:rsid w:val="00537668"/>
    <w:rsid w:val="00B43AAB"/>
    <w:rsid w:val="00C97E01"/>
    <w:rsid w:val="00CC3BDC"/>
    <w:rsid w:val="00D62591"/>
    <w:rsid w:val="00F806A2"/>
    <w:rsid w:val="00F9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948D3"/>
  <w15:chartTrackingRefBased/>
  <w15:docId w15:val="{4135D299-01C4-4768-BCD3-0FA17BCA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D62591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4"/>
      <w:szCs w:val="36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59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59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59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59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59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59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59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59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59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59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2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59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2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591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0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2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59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kern w:val="0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2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59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0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5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uiPriority w:val="39"/>
    <w:qFormat/>
    <w:rsid w:val="00D62591"/>
    <w:pPr>
      <w:spacing w:after="0" w:line="240" w:lineRule="auto"/>
    </w:pPr>
    <w:rPr>
      <w:rFonts w:ascii="Times New Roman" w:eastAsia="SimSun" w:hAnsi="Times New Roman" w:cs="Times New Roman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5-02-25T14:30:00Z</dcterms:created>
  <dcterms:modified xsi:type="dcterms:W3CDTF">2025-02-25T14:30:00Z</dcterms:modified>
</cp:coreProperties>
</file>